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2B7E" w14:textId="30E04A36" w:rsidR="00EF344C" w:rsidRDefault="00B56BB0" w:rsidP="00433C5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>Multimedia Appendix</w:t>
      </w:r>
      <w:r w:rsidR="00EF344C" w:rsidRPr="001E50F3">
        <w:rPr>
          <w:rFonts w:ascii="Arial" w:hAnsi="Arial" w:cs="Arial"/>
          <w:color w:val="000000" w:themeColor="text1"/>
          <w:lang w:val="en-GB"/>
        </w:rPr>
        <w:t xml:space="preserve"> </w:t>
      </w:r>
      <w:r w:rsidR="00D5315F">
        <w:rPr>
          <w:rFonts w:ascii="Arial" w:hAnsi="Arial" w:cs="Arial"/>
          <w:color w:val="000000" w:themeColor="text1"/>
          <w:lang w:val="en-GB"/>
        </w:rPr>
        <w:t>3</w:t>
      </w:r>
      <w:r w:rsidR="001E50F3" w:rsidRPr="001E50F3">
        <w:rPr>
          <w:rFonts w:ascii="Arial" w:hAnsi="Arial" w:cs="Arial"/>
          <w:color w:val="000000" w:themeColor="text1"/>
          <w:lang w:val="en-GB"/>
        </w:rPr>
        <w:t xml:space="preserve">. </w:t>
      </w:r>
      <w:r w:rsidR="00EF344C" w:rsidRPr="001E50F3">
        <w:rPr>
          <w:rFonts w:ascii="Arial" w:hAnsi="Arial" w:cs="Arial"/>
          <w:lang w:val="en-GB"/>
        </w:rPr>
        <w:t>Qualitative and quantitative data outlining utilisation of the NSC among n=29 study participants</w:t>
      </w:r>
    </w:p>
    <w:p w14:paraId="3DF3C4E4" w14:textId="77777777" w:rsidR="001E50F3" w:rsidRDefault="001E50F3" w:rsidP="00433C56">
      <w:pPr>
        <w:rPr>
          <w:lang w:val="en-GB" w:eastAsia="en-US"/>
        </w:rPr>
      </w:pPr>
    </w:p>
    <w:tbl>
      <w:tblPr>
        <w:tblStyle w:val="TableGrid"/>
        <w:tblpPr w:leftFromText="180" w:rightFromText="180" w:vertAnchor="text" w:horzAnchor="margin" w:tblpY="27"/>
        <w:tblW w:w="9606" w:type="dxa"/>
        <w:tblLayout w:type="fixed"/>
        <w:tblLook w:val="04A0" w:firstRow="1" w:lastRow="0" w:firstColumn="1" w:lastColumn="0" w:noHBand="0" w:noVBand="1"/>
      </w:tblPr>
      <w:tblGrid>
        <w:gridCol w:w="1241"/>
        <w:gridCol w:w="1560"/>
        <w:gridCol w:w="1418"/>
        <w:gridCol w:w="2835"/>
        <w:gridCol w:w="1276"/>
        <w:gridCol w:w="1276"/>
      </w:tblGrid>
      <w:tr w:rsidR="00BB5655" w:rsidRPr="00AF3AA3" w14:paraId="32774436" w14:textId="77777777" w:rsidTr="00C14D90">
        <w:tc>
          <w:tcPr>
            <w:tcW w:w="1241" w:type="dxa"/>
            <w:vAlign w:val="center"/>
          </w:tcPr>
          <w:p w14:paraId="2B9ABCD2" w14:textId="77777777" w:rsidR="00BB5655" w:rsidRDefault="00BB5655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A4A8F37" w14:textId="3D63E7A6" w:rsidR="00BB5655" w:rsidRDefault="00BB5655" w:rsidP="00C14D9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terview data (transformed qualitative)</w:t>
            </w:r>
          </w:p>
        </w:tc>
        <w:tc>
          <w:tcPr>
            <w:tcW w:w="5529" w:type="dxa"/>
            <w:gridSpan w:val="3"/>
            <w:tcBorders>
              <w:right w:val="single" w:sz="4" w:space="0" w:color="auto"/>
            </w:tcBorders>
            <w:vAlign w:val="center"/>
          </w:tcPr>
          <w:p w14:paraId="480BC18B" w14:textId="085C8BD9" w:rsidR="00BB5655" w:rsidRPr="00433C56" w:rsidRDefault="00BB5655" w:rsidP="00C14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ystems data (quantitative)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CC1E6" w14:textId="5254ECE6" w:rsidR="00BB5655" w:rsidRDefault="002A1060" w:rsidP="009D70C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User </w:t>
            </w:r>
            <w:r w:rsidR="00BB565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signation</w:t>
            </w:r>
          </w:p>
        </w:tc>
      </w:tr>
      <w:tr w:rsidR="00C14D90" w:rsidRPr="00AF3AA3" w14:paraId="259BFD01" w14:textId="77777777" w:rsidTr="00C14D90">
        <w:tc>
          <w:tcPr>
            <w:tcW w:w="1241" w:type="dxa"/>
            <w:vAlign w:val="center"/>
          </w:tcPr>
          <w:p w14:paraId="36A00CEA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icipant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51C31F1" w14:textId="0A42B982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lf-reported adherenc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5B4C897" w14:textId="32B401C0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umber of v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id</w:t>
            </w:r>
            <w:r w:rsidR="00BF52D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^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D55F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ctiv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ys</w:t>
            </w:r>
            <w:r w:rsidR="005D55F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during period of review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788AC" w14:textId="77777777" w:rsidR="00C14D90" w:rsidRPr="00433C56" w:rsidRDefault="00C14D90" w:rsidP="00BB56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dian</w:t>
            </w:r>
          </w:p>
          <w:p w14:paraId="495BA2F8" w14:textId="3A2332E2" w:rsidR="00C14D90" w:rsidRPr="00433C56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ily step-count (IQR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FFAC2" w14:textId="34C214F1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ints award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ep-count a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tivity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0BCE9" w14:textId="77BD7FCD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7D8902F0" w14:textId="77777777" w:rsidTr="00C14D90">
        <w:tc>
          <w:tcPr>
            <w:tcW w:w="1241" w:type="dxa"/>
            <w:vAlign w:val="center"/>
          </w:tcPr>
          <w:p w14:paraId="6C45D857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E897EA9" w14:textId="3AAD92E2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BCCF962" w14:textId="3F01E113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89.5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1B7B7" w14:textId="67B3FD91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57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56">
              <w:rPr>
                <w:rFonts w:ascii="Arial" w:hAnsi="Arial" w:cs="Arial"/>
                <w:sz w:val="20"/>
                <w:szCs w:val="20"/>
              </w:rPr>
              <w:t>(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49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44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87CBDD" w14:textId="5B87E965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750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A8C67" w14:textId="68E2A3AD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ustained </w:t>
            </w:r>
          </w:p>
        </w:tc>
      </w:tr>
      <w:tr w:rsidR="00C14D90" w:rsidRPr="00AF3AA3" w14:paraId="683CDB71" w14:textId="77777777" w:rsidTr="00C14D90">
        <w:tc>
          <w:tcPr>
            <w:tcW w:w="1241" w:type="dxa"/>
            <w:vAlign w:val="center"/>
          </w:tcPr>
          <w:p w14:paraId="0C42A1E2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34915C5" w14:textId="1102F99A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55D50905" w14:textId="7B81447D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83.8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0384A" w14:textId="7F137F29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617 (641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38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C7F8BA" w14:textId="2AC189CD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05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3458BA" w14:textId="35C239D3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19084222" w14:textId="77777777" w:rsidTr="00C14D90">
        <w:tc>
          <w:tcPr>
            <w:tcW w:w="1241" w:type="dxa"/>
            <w:vAlign w:val="center"/>
          </w:tcPr>
          <w:p w14:paraId="01BB7245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F1B69FB" w14:textId="1DCD6A82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9BD7C68" w14:textId="505BDD8E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94.4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FEBF4" w14:textId="2A023FC8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410 (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98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6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5A716E" w14:textId="180C5F47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65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5CBE95" w14:textId="33213E2A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1B7D31D4" w14:textId="77777777" w:rsidTr="00C14D90">
        <w:tc>
          <w:tcPr>
            <w:tcW w:w="1241" w:type="dxa"/>
            <w:vAlign w:val="center"/>
          </w:tcPr>
          <w:p w14:paraId="6CDDCA52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3A79FEE" w14:textId="62981FA5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0AF35EB" w14:textId="56BAF1DC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81.2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07C3F" w14:textId="3355A71C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842 (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61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02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B444A5" w14:textId="50FBBC37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4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9C1923" w14:textId="38B38327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77C13CAB" w14:textId="77777777" w:rsidTr="00C14D90">
        <w:tc>
          <w:tcPr>
            <w:tcW w:w="1241" w:type="dxa"/>
            <w:vAlign w:val="center"/>
          </w:tcPr>
          <w:p w14:paraId="2CED4AE3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65EBB23" w14:textId="7E50A69C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B3DEAEF" w14:textId="36AE0C4D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83.1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DCF1D" w14:textId="77F8B3A3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490 (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06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48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6A95A9" w14:textId="4A5B56CD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6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74A3EB" w14:textId="01821CAD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6BA5BDAD" w14:textId="77777777" w:rsidTr="00C14D90">
        <w:tc>
          <w:tcPr>
            <w:tcW w:w="1241" w:type="dxa"/>
            <w:vAlign w:val="center"/>
          </w:tcPr>
          <w:p w14:paraId="4B416534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6D46A1D" w14:textId="6D2FB405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DF7956E" w14:textId="72B9262E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86.6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518D6F" w14:textId="1B106595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796 (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827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71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2C6DF5" w14:textId="6B9F60CD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9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F15DBB" w14:textId="5805832F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7D17D819" w14:textId="77777777" w:rsidTr="00C14D90">
        <w:tc>
          <w:tcPr>
            <w:tcW w:w="1241" w:type="dxa"/>
            <w:vAlign w:val="center"/>
          </w:tcPr>
          <w:p w14:paraId="506A8185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0F7A5E8" w14:textId="351BC5A3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57A47FE9" w14:textId="0347116A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41.5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0F9FA" w14:textId="5F15D839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601 (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16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01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CBE42F" w14:textId="3FABC9FE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9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3DA60B" w14:textId="51384713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1A32E756" w14:textId="77777777" w:rsidTr="00C14D90">
        <w:tc>
          <w:tcPr>
            <w:tcW w:w="1241" w:type="dxa"/>
            <w:vAlign w:val="center"/>
          </w:tcPr>
          <w:p w14:paraId="16CA2AB3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4D4D2FE" w14:textId="2D4B8F4E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53AF3C6E" w14:textId="6C42ACC3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88.5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DADCB" w14:textId="6414ED67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751 (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507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83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AE1FDB" w14:textId="5532CA74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35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4DAEAD" w14:textId="0FEC27CD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33A5B4C3" w14:textId="77777777" w:rsidTr="00C14D90">
        <w:tc>
          <w:tcPr>
            <w:tcW w:w="1241" w:type="dxa"/>
            <w:vAlign w:val="center"/>
          </w:tcPr>
          <w:p w14:paraId="2DE18278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F570039" w14:textId="1C6B8696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7B06141" w14:textId="489556BF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66.1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62CE1" w14:textId="11E47B70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715 (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46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98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8FA639" w14:textId="0E50FC92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45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72C96A" w14:textId="5EAFB2B5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6F0ADCFE" w14:textId="77777777" w:rsidTr="00C14D90">
        <w:tc>
          <w:tcPr>
            <w:tcW w:w="1241" w:type="dxa"/>
            <w:vAlign w:val="center"/>
          </w:tcPr>
          <w:p w14:paraId="77145ABA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2E9931F" w14:textId="5FB7593C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≥ 4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5BDE859" w14:textId="096217AB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3C879" w14:textId="7FDCBDE1" w:rsidR="00C14D9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87813D" w14:textId="2624844A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067032" w14:textId="43D95171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472EAA38" w14:textId="77777777" w:rsidTr="00C14D90">
        <w:tc>
          <w:tcPr>
            <w:tcW w:w="1241" w:type="dxa"/>
            <w:vAlign w:val="center"/>
          </w:tcPr>
          <w:p w14:paraId="0ECCEA46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64430F5" w14:textId="1EA5662B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to 3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1170350" w14:textId="1A07D944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70.4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4C659" w14:textId="05602433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830 (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563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30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E70BDF" w14:textId="605EAFA2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2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275682" w14:textId="07B66B24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6B9315E8" w14:textId="77777777" w:rsidTr="00C14D90">
        <w:tc>
          <w:tcPr>
            <w:tcW w:w="1241" w:type="dxa"/>
            <w:vAlign w:val="center"/>
          </w:tcPr>
          <w:p w14:paraId="6444FCE2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5A66270" w14:textId="1DDFDCF2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to 3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B1B3197" w14:textId="7C6F764D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72.0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B4E9F" w14:textId="545967F5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735 (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71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08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4A2B98" w14:textId="1FBA1EC6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7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E24B4" w14:textId="2EF6FCD7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6AD45A71" w14:textId="77777777" w:rsidTr="00C14D90">
        <w:tc>
          <w:tcPr>
            <w:tcW w:w="1241" w:type="dxa"/>
            <w:vAlign w:val="center"/>
          </w:tcPr>
          <w:p w14:paraId="04BC63B0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A491AE6" w14:textId="52D18032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to 3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199B9BA" w14:textId="1C1BDA8D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71.6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8B414" w14:textId="370734AC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1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3C56">
              <w:rPr>
                <w:rFonts w:ascii="Arial" w:hAnsi="Arial" w:cs="Arial"/>
                <w:sz w:val="20"/>
                <w:szCs w:val="20"/>
              </w:rPr>
              <w:t>(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66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62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76FC0C" w14:textId="7844088B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0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26A49" w14:textId="73BE5C2A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hort-term </w:t>
            </w:r>
          </w:p>
        </w:tc>
      </w:tr>
      <w:tr w:rsidR="00C14D90" w:rsidRPr="00AF3AA3" w14:paraId="1E680376" w14:textId="77777777" w:rsidTr="00C14D90">
        <w:tc>
          <w:tcPr>
            <w:tcW w:w="1241" w:type="dxa"/>
            <w:vAlign w:val="center"/>
          </w:tcPr>
          <w:p w14:paraId="6F9E9EC7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33E30B4" w14:textId="03DC52A2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to 3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3DF3F55" w14:textId="4793C65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47.6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EC4AFD" w14:textId="2A7C74BD" w:rsidR="00C14D90" w:rsidRPr="00C14D90" w:rsidRDefault="00C14D90" w:rsidP="00C14D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C5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777 (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96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33C56">
              <w:rPr>
                <w:rFonts w:ascii="Arial" w:hAnsi="Arial" w:cs="Arial"/>
                <w:sz w:val="20"/>
                <w:szCs w:val="20"/>
              </w:rPr>
              <w:t xml:space="preserve"> 6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33C56">
              <w:rPr>
                <w:rFonts w:ascii="Arial" w:hAnsi="Arial" w:cs="Arial"/>
                <w:sz w:val="20"/>
                <w:szCs w:val="20"/>
              </w:rPr>
              <w:t>4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8D86D4" w14:textId="19F15F93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3618F4" w14:textId="3233BDAE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08455056" w14:textId="77777777" w:rsidTr="00C14D90">
        <w:tc>
          <w:tcPr>
            <w:tcW w:w="1241" w:type="dxa"/>
            <w:vAlign w:val="center"/>
          </w:tcPr>
          <w:p w14:paraId="17598FE6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1F22FB6" w14:textId="58CCE97E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to 3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31D4C0F" w14:textId="52408A84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1A266" w14:textId="1819D84E" w:rsidR="00C14D90" w:rsidRPr="008D02FD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FBA75A" w14:textId="1305BBC8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5A9650" w14:textId="5B6D31BA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7C97390B" w14:textId="77777777" w:rsidTr="00C14D90">
        <w:tc>
          <w:tcPr>
            <w:tcW w:w="1241" w:type="dxa"/>
            <w:vAlign w:val="center"/>
          </w:tcPr>
          <w:p w14:paraId="66279B7A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88485EB" w14:textId="555F0DF9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to 3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F123FBF" w14:textId="7EB391D4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B93F8" w14:textId="0C3A66F6" w:rsidR="00C14D9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243EC7" w14:textId="7FC00C7A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A53962" w14:textId="7B06A7A3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14D90" w:rsidRPr="00AF3AA3" w14:paraId="04810F07" w14:textId="77777777" w:rsidTr="00C14D90">
        <w:tc>
          <w:tcPr>
            <w:tcW w:w="1241" w:type="dxa"/>
            <w:vAlign w:val="center"/>
          </w:tcPr>
          <w:p w14:paraId="50745009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92F389F" w14:textId="67E65CA4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to 3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39BECF3" w14:textId="5AB4EAB2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5FDFE" w14:textId="3B963F90" w:rsidR="00C14D90" w:rsidRPr="008D02FD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DE012A" w14:textId="22583716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7494E6" w14:textId="21BAC35C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04B8FF82" w14:textId="77777777" w:rsidTr="00C14D90">
        <w:tc>
          <w:tcPr>
            <w:tcW w:w="1241" w:type="dxa"/>
            <w:vAlign w:val="center"/>
          </w:tcPr>
          <w:p w14:paraId="662A405B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DF3C177" w14:textId="4F8F67DD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to 3 month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B51ED57" w14:textId="350DEFF5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63DF5" w14:textId="0E113C7A" w:rsidR="00C14D90" w:rsidRPr="008D02FD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0AE6DD" w14:textId="712DB92F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ABCBDF" w14:textId="3FA7AF82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2AC096C0" w14:textId="77777777" w:rsidTr="00C14D90">
        <w:tc>
          <w:tcPr>
            <w:tcW w:w="1241" w:type="dxa"/>
            <w:vAlign w:val="center"/>
          </w:tcPr>
          <w:p w14:paraId="482EDB5E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A28761" w14:textId="39A19CED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 mon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E30731A" w14:textId="1AEC3BE4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7.7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39D03" w14:textId="4649BA89" w:rsidR="00C14D90" w:rsidRPr="008D02FD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3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BC5E46" w14:textId="1023997A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93FF93" w14:textId="1930D265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3DAA0080" w14:textId="77777777" w:rsidTr="00C14D90">
        <w:tc>
          <w:tcPr>
            <w:tcW w:w="1241" w:type="dxa"/>
            <w:vAlign w:val="center"/>
          </w:tcPr>
          <w:p w14:paraId="39641041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ED0528C" w14:textId="1FA72BAA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 mon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8FBA2E5" w14:textId="03D11056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3BD85" w14:textId="1585E5AD" w:rsidR="00C14D90" w:rsidRPr="008D02FD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A50375" w14:textId="2B6B55B5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4DB874" w14:textId="18ABA844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59A2A5FD" w14:textId="77777777" w:rsidTr="00C14D90">
        <w:tc>
          <w:tcPr>
            <w:tcW w:w="1241" w:type="dxa"/>
            <w:vAlign w:val="center"/>
          </w:tcPr>
          <w:p w14:paraId="3DE1F77B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0E00061" w14:textId="7D262584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 mon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C7B42C8" w14:textId="0507110A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CE8A3" w14:textId="2812BD84" w:rsidR="00C14D9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BDDFAE" w14:textId="234A7D12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FEC399" w14:textId="4D21FA52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14D90" w:rsidRPr="00AF3AA3" w14:paraId="025C9973" w14:textId="77777777" w:rsidTr="00C14D90">
        <w:tc>
          <w:tcPr>
            <w:tcW w:w="1241" w:type="dxa"/>
            <w:vAlign w:val="center"/>
          </w:tcPr>
          <w:p w14:paraId="4FC6B9D8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5D472A1" w14:textId="5B34822C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 mon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23E5831" w14:textId="65D90D5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66819F" w14:textId="4F160EB2" w:rsidR="00C14D90" w:rsidRPr="008D02FD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CA1123" w14:textId="3365B1E6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81077" w14:textId="58BC6E70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2541F341" w14:textId="77777777" w:rsidTr="00C14D90">
        <w:tc>
          <w:tcPr>
            <w:tcW w:w="1241" w:type="dxa"/>
            <w:vAlign w:val="center"/>
          </w:tcPr>
          <w:p w14:paraId="357779C4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3871565" w14:textId="359D8824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 mon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04C8F38" w14:textId="35F07F6E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3A529" w14:textId="1C3E97EF" w:rsidR="00C14D90" w:rsidRPr="008D02FD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1F34C9" w14:textId="7A878C05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E6B887" w14:textId="37CE310F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5F0FE756" w14:textId="77777777" w:rsidTr="00C14D90">
        <w:tc>
          <w:tcPr>
            <w:tcW w:w="1241" w:type="dxa"/>
            <w:vAlign w:val="center"/>
          </w:tcPr>
          <w:p w14:paraId="6E1DC0C7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6798D08" w14:textId="00E35C2A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 mon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0240D67" w14:textId="7613F8A5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61455" w14:textId="180F3A44" w:rsidR="00C14D9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22E351" w14:textId="35B3EDC9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A14639" w14:textId="45674D0F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14D90" w:rsidRPr="00AF3AA3" w14:paraId="4A0ABA9F" w14:textId="77777777" w:rsidTr="00C14D90">
        <w:tc>
          <w:tcPr>
            <w:tcW w:w="1241" w:type="dxa"/>
            <w:vAlign w:val="center"/>
          </w:tcPr>
          <w:p w14:paraId="002AC2C3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37E5144" w14:textId="732A0BDD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 mon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0004771" w14:textId="0B513C6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FA501" w14:textId="3F006FD4" w:rsidR="00C14D9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C18291" w14:textId="2E36D254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E61043" w14:textId="606707C3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66AF3E90" w14:textId="77777777" w:rsidTr="00C14D90">
        <w:tc>
          <w:tcPr>
            <w:tcW w:w="1241" w:type="dxa"/>
            <w:vAlign w:val="center"/>
          </w:tcPr>
          <w:p w14:paraId="18A64F43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Z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F3B8D97" w14:textId="7F719AE0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 to 1 mon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AB3A1EF" w14:textId="405126D5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42A7D" w14:textId="0ECEF5C1" w:rsidR="00C14D9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5843FD" w14:textId="26D9CB97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228E06" w14:textId="35A605CB" w:rsidR="00C14D90" w:rsidRPr="00AF3AA3" w:rsidRDefault="00C14D9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47C02DAA" w14:textId="77777777" w:rsidTr="00C14D90">
        <w:tc>
          <w:tcPr>
            <w:tcW w:w="1241" w:type="dxa"/>
            <w:vAlign w:val="center"/>
          </w:tcPr>
          <w:p w14:paraId="6C0017F7" w14:textId="77777777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A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5AA45005" w14:textId="763399A4" w:rsidR="00C14D90" w:rsidRPr="006D3621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9EC23B" w14:textId="5FFFF82C" w:rsidR="00C14D90" w:rsidRPr="00AF3AA3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99.3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64BD4" w14:textId="039750BA" w:rsidR="00C14D90" w:rsidRPr="008D02FD" w:rsidRDefault="00C14D90" w:rsidP="00C14D9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04 (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;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8E3949" w14:textId="79BEAD96" w:rsidR="00C14D90" w:rsidRPr="00042EE0" w:rsidRDefault="00C14D9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8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64E21" w14:textId="1CD35DB3" w:rsidR="00C14D90" w:rsidRPr="00AF3AA3" w:rsidRDefault="002A106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ustained </w:t>
            </w:r>
          </w:p>
        </w:tc>
      </w:tr>
      <w:tr w:rsidR="002A1060" w:rsidRPr="00AF3AA3" w14:paraId="3F68BA0D" w14:textId="77777777" w:rsidTr="00C14D90">
        <w:trPr>
          <w:trHeight w:val="67"/>
        </w:trPr>
        <w:tc>
          <w:tcPr>
            <w:tcW w:w="1241" w:type="dxa"/>
            <w:vAlign w:val="center"/>
          </w:tcPr>
          <w:p w14:paraId="32A4BF41" w14:textId="77777777" w:rsidR="002A1060" w:rsidRPr="00AF3AA3" w:rsidRDefault="002A106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549FB0C" w14:textId="30515C16" w:rsidR="002A1060" w:rsidRPr="006D3621" w:rsidRDefault="002A106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23104C7" w14:textId="3939111D" w:rsidR="002A1060" w:rsidRPr="00AF3AA3" w:rsidRDefault="002A106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90.0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8FEDB" w14:textId="5F00AFC8" w:rsidR="002A1060" w:rsidRPr="008D02FD" w:rsidRDefault="002A1060" w:rsidP="00C14D9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76 (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;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</w:t>
            </w: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91253B" w14:textId="2967D311" w:rsidR="002A1060" w:rsidRPr="00042EE0" w:rsidRDefault="002A106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5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20223" w14:textId="26D6E31C" w:rsidR="002A1060" w:rsidRPr="00AF3AA3" w:rsidRDefault="002A1060" w:rsidP="002A106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hort-term</w:t>
            </w:r>
          </w:p>
        </w:tc>
      </w:tr>
      <w:tr w:rsidR="002A1060" w:rsidRPr="00AF3AA3" w14:paraId="0A7D7A35" w14:textId="77777777" w:rsidTr="00C14D90">
        <w:tc>
          <w:tcPr>
            <w:tcW w:w="1241" w:type="dxa"/>
            <w:vAlign w:val="center"/>
          </w:tcPr>
          <w:p w14:paraId="2FB66D8C" w14:textId="77777777" w:rsidR="002A1060" w:rsidRPr="00AF3AA3" w:rsidRDefault="002A1060" w:rsidP="00BB5655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36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4957220" w14:textId="0EAB0526" w:rsidR="002A1060" w:rsidRPr="006D3621" w:rsidRDefault="002A106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447D611" w14:textId="3BA33D3D" w:rsidR="002A1060" w:rsidRPr="00AF3AA3" w:rsidRDefault="002A106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C5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B8BAF" w14:textId="3F2E47E3" w:rsidR="002A1060" w:rsidRPr="008D02FD" w:rsidRDefault="002A1060" w:rsidP="00BB565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EC3CF8" w14:textId="4CF5DC91" w:rsidR="002A1060" w:rsidRPr="00042EE0" w:rsidRDefault="002A1060" w:rsidP="00BB565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D02F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7859B" w14:textId="27D634D8" w:rsidR="002A1060" w:rsidRPr="00AF3AA3" w:rsidRDefault="002A1060" w:rsidP="00BB5655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14D90" w:rsidRPr="00AF3AA3" w14:paraId="3FC42167" w14:textId="77777777" w:rsidTr="00C14D90">
        <w:tc>
          <w:tcPr>
            <w:tcW w:w="2801" w:type="dxa"/>
            <w:gridSpan w:val="2"/>
            <w:tcBorders>
              <w:right w:val="single" w:sz="4" w:space="0" w:color="auto"/>
            </w:tcBorders>
            <w:vAlign w:val="center"/>
          </w:tcPr>
          <w:p w14:paraId="1FB7E7F8" w14:textId="43B5A17E" w:rsidR="00C14D90" w:rsidRDefault="00C14D90" w:rsidP="0053476F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D4ACC9D" w14:textId="0E4E4F8F" w:rsidR="00C14D90" w:rsidRPr="00433C56" w:rsidRDefault="00C14D90" w:rsidP="0053476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,070 (78.8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5C58A3A" w14:textId="77777777" w:rsidR="00C14D90" w:rsidRDefault="00C14D90" w:rsidP="0053476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893BA" w14:textId="2ECA665B" w:rsidR="00C14D90" w:rsidRDefault="00C14D90" w:rsidP="0053476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,1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68279B" w14:textId="64CB3E03" w:rsidR="00C14D90" w:rsidRPr="00AF3AA3" w:rsidRDefault="00C14D90" w:rsidP="00066107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</w:tbl>
    <w:p w14:paraId="2FAC2DE0" w14:textId="3502C9EA" w:rsidR="005460CD" w:rsidRDefault="005460CD" w:rsidP="005460CD">
      <w:pPr>
        <w:pStyle w:val="NoSpacing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  <w:lang w:val="en-GB"/>
        </w:rPr>
        <w:t>^  Valid days defined as day when step-count ≥1,500</w:t>
      </w:r>
    </w:p>
    <w:p w14:paraId="38C4C676" w14:textId="2F356D3B" w:rsidR="00CF5FCA" w:rsidRPr="00E13B3A" w:rsidRDefault="005460CD" w:rsidP="005460CD">
      <w:pPr>
        <w:rPr>
          <w:rFonts w:ascii="Arial" w:eastAsiaTheme="majorEastAsia" w:hAnsi="Arial" w:cs="Arial"/>
          <w:b/>
          <w:bCs/>
          <w:color w:val="000000" w:themeColor="text1"/>
          <w:sz w:val="32"/>
          <w:szCs w:val="32"/>
          <w:lang w:val="en-GB" w:eastAsia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* Step-count cut-offs for points assigned by NSC: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Pr="00EF6A05">
        <w:rPr>
          <w:rFonts w:ascii="Arial" w:hAnsi="Arial" w:cs="Arial"/>
          <w:color w:val="000000" w:themeColor="text1"/>
          <w:sz w:val="20"/>
          <w:szCs w:val="20"/>
          <w:lang w:val="en-GB"/>
        </w:rPr>
        <w:t>5,000 – 7,499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teps/day (10 points); </w:t>
      </w:r>
      <w:r w:rsidRPr="00EF6A05">
        <w:rPr>
          <w:rFonts w:ascii="Arial" w:hAnsi="Arial" w:cs="Arial"/>
          <w:color w:val="000000" w:themeColor="text1"/>
          <w:sz w:val="20"/>
          <w:szCs w:val="20"/>
          <w:lang w:val="en-GB"/>
        </w:rPr>
        <w:t>7,500 – 9,999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teps/day (25 points); </w:t>
      </w:r>
      <w:r w:rsidRPr="00EF6A05">
        <w:rPr>
          <w:rFonts w:ascii="Arial" w:hAnsi="Arial" w:cs="Arial"/>
          <w:color w:val="000000" w:themeColor="text1"/>
          <w:sz w:val="20"/>
          <w:szCs w:val="20"/>
          <w:lang w:val="en-GB"/>
        </w:rPr>
        <w:t>≥10,000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teps/day (40 points)</w:t>
      </w:r>
    </w:p>
    <w:sectPr w:rsidR="00CF5FCA" w:rsidRPr="00E13B3A" w:rsidSect="00206081">
      <w:endnotePr>
        <w:numFmt w:val="decimal"/>
      </w:end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109C7" w14:textId="77777777" w:rsidR="00543EB2" w:rsidRDefault="00543EB2" w:rsidP="003C2E2A">
      <w:r>
        <w:separator/>
      </w:r>
    </w:p>
  </w:endnote>
  <w:endnote w:type="continuationSeparator" w:id="0">
    <w:p w14:paraId="1C95D441" w14:textId="77777777" w:rsidR="00543EB2" w:rsidRDefault="00543EB2" w:rsidP="003C2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AE06E" w14:textId="77777777" w:rsidR="00543EB2" w:rsidRDefault="00543EB2" w:rsidP="003C2E2A">
      <w:r>
        <w:separator/>
      </w:r>
    </w:p>
  </w:footnote>
  <w:footnote w:type="continuationSeparator" w:id="0">
    <w:p w14:paraId="2E95C164" w14:textId="77777777" w:rsidR="00543EB2" w:rsidRDefault="00543EB2" w:rsidP="003C2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5C7EA7E4"/>
    <w:lvl w:ilvl="0">
      <w:start w:val="3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  <w:b w:val="0"/>
        <w:color w:val="auto"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822"/>
        </w:tabs>
        <w:ind w:left="822" w:firstLine="0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1587"/>
        </w:tabs>
        <w:ind w:left="1587" w:firstLine="0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4">
      <w:start w:val="1"/>
      <w:numFmt w:val="lowerRoman"/>
      <w:lvlText w:val="%5."/>
      <w:lvlJc w:val="left"/>
      <w:pPr>
        <w:tabs>
          <w:tab w:val="num" w:pos="3402"/>
        </w:tabs>
        <w:ind w:left="3402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167"/>
        </w:tabs>
        <w:ind w:left="4167" w:firstLine="0"/>
      </w:pPr>
      <w:rPr>
        <w:rFonts w:hint="default"/>
      </w:rPr>
    </w:lvl>
    <w:lvl w:ilvl="6">
      <w:start w:val="1"/>
      <w:numFmt w:val="decimal"/>
      <w:lvlText w:val="(%7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(%8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(%9)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1" w15:restartNumberingAfterBreak="0">
    <w:nsid w:val="001256A0"/>
    <w:multiLevelType w:val="hybridMultilevel"/>
    <w:tmpl w:val="E07A4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172ED"/>
    <w:multiLevelType w:val="hybridMultilevel"/>
    <w:tmpl w:val="4E50ADE8"/>
    <w:lvl w:ilvl="0" w:tplc="9DAAEC9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411E8"/>
    <w:multiLevelType w:val="hybridMultilevel"/>
    <w:tmpl w:val="5A000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57A75"/>
    <w:multiLevelType w:val="hybridMultilevel"/>
    <w:tmpl w:val="71509B54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B6D7586"/>
    <w:multiLevelType w:val="hybridMultilevel"/>
    <w:tmpl w:val="247E5D72"/>
    <w:lvl w:ilvl="0" w:tplc="150E234A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05520"/>
    <w:multiLevelType w:val="hybridMultilevel"/>
    <w:tmpl w:val="DEC4C5C4"/>
    <w:lvl w:ilvl="0" w:tplc="2A2E7D72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3173B"/>
    <w:multiLevelType w:val="hybridMultilevel"/>
    <w:tmpl w:val="DEC4C5C4"/>
    <w:lvl w:ilvl="0" w:tplc="2A2E7D72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C2210"/>
    <w:multiLevelType w:val="hybridMultilevel"/>
    <w:tmpl w:val="FDDA1BA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087C70"/>
    <w:multiLevelType w:val="hybridMultilevel"/>
    <w:tmpl w:val="C0865812"/>
    <w:lvl w:ilvl="0" w:tplc="39FCEA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2E1F1A"/>
    <w:multiLevelType w:val="hybridMultilevel"/>
    <w:tmpl w:val="BA12C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1D7169"/>
    <w:multiLevelType w:val="hybridMultilevel"/>
    <w:tmpl w:val="F2845C70"/>
    <w:lvl w:ilvl="0" w:tplc="233CF9F0">
      <w:start w:val="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2D1C4F95"/>
    <w:multiLevelType w:val="hybridMultilevel"/>
    <w:tmpl w:val="4C26BC18"/>
    <w:lvl w:ilvl="0" w:tplc="04090019">
      <w:start w:val="1"/>
      <w:numFmt w:val="lowerLetter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349B5BD5"/>
    <w:multiLevelType w:val="hybridMultilevel"/>
    <w:tmpl w:val="6FEAD2C0"/>
    <w:lvl w:ilvl="0" w:tplc="578AD45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713F55"/>
    <w:multiLevelType w:val="hybridMultilevel"/>
    <w:tmpl w:val="BB88DF94"/>
    <w:lvl w:ilvl="0" w:tplc="3A66B1A4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D6783C"/>
    <w:multiLevelType w:val="hybridMultilevel"/>
    <w:tmpl w:val="951608B8"/>
    <w:lvl w:ilvl="0" w:tplc="F4C85FE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4372376E"/>
    <w:multiLevelType w:val="hybridMultilevel"/>
    <w:tmpl w:val="C142B088"/>
    <w:lvl w:ilvl="0" w:tplc="4912A7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E689E"/>
    <w:multiLevelType w:val="hybridMultilevel"/>
    <w:tmpl w:val="1E8C69A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944686"/>
    <w:multiLevelType w:val="hybridMultilevel"/>
    <w:tmpl w:val="7294F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E77D0"/>
    <w:multiLevelType w:val="hybridMultilevel"/>
    <w:tmpl w:val="1884EA2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595A0D"/>
    <w:multiLevelType w:val="hybridMultilevel"/>
    <w:tmpl w:val="EC5293A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6C101A"/>
    <w:multiLevelType w:val="hybridMultilevel"/>
    <w:tmpl w:val="F6EEB6C4"/>
    <w:lvl w:ilvl="0" w:tplc="13EED316">
      <w:start w:val="1"/>
      <w:numFmt w:val="lowerLetter"/>
      <w:lvlText w:val="%1."/>
      <w:lvlJc w:val="left"/>
      <w:pPr>
        <w:ind w:left="361" w:hanging="360"/>
      </w:pPr>
      <w:rPr>
        <w:rFonts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1" w:hanging="360"/>
      </w:pPr>
    </w:lvl>
    <w:lvl w:ilvl="2" w:tplc="0C09001B" w:tentative="1">
      <w:start w:val="1"/>
      <w:numFmt w:val="lowerRoman"/>
      <w:lvlText w:val="%3."/>
      <w:lvlJc w:val="right"/>
      <w:pPr>
        <w:ind w:left="1801" w:hanging="180"/>
      </w:pPr>
    </w:lvl>
    <w:lvl w:ilvl="3" w:tplc="0C09000F" w:tentative="1">
      <w:start w:val="1"/>
      <w:numFmt w:val="decimal"/>
      <w:lvlText w:val="%4."/>
      <w:lvlJc w:val="left"/>
      <w:pPr>
        <w:ind w:left="2521" w:hanging="360"/>
      </w:pPr>
    </w:lvl>
    <w:lvl w:ilvl="4" w:tplc="0C090019" w:tentative="1">
      <w:start w:val="1"/>
      <w:numFmt w:val="lowerLetter"/>
      <w:lvlText w:val="%5."/>
      <w:lvlJc w:val="left"/>
      <w:pPr>
        <w:ind w:left="3241" w:hanging="360"/>
      </w:pPr>
    </w:lvl>
    <w:lvl w:ilvl="5" w:tplc="0C09001B" w:tentative="1">
      <w:start w:val="1"/>
      <w:numFmt w:val="lowerRoman"/>
      <w:lvlText w:val="%6."/>
      <w:lvlJc w:val="right"/>
      <w:pPr>
        <w:ind w:left="3961" w:hanging="180"/>
      </w:pPr>
    </w:lvl>
    <w:lvl w:ilvl="6" w:tplc="0C09000F" w:tentative="1">
      <w:start w:val="1"/>
      <w:numFmt w:val="decimal"/>
      <w:lvlText w:val="%7."/>
      <w:lvlJc w:val="left"/>
      <w:pPr>
        <w:ind w:left="4681" w:hanging="360"/>
      </w:pPr>
    </w:lvl>
    <w:lvl w:ilvl="7" w:tplc="0C090019" w:tentative="1">
      <w:start w:val="1"/>
      <w:numFmt w:val="lowerLetter"/>
      <w:lvlText w:val="%8."/>
      <w:lvlJc w:val="left"/>
      <w:pPr>
        <w:ind w:left="5401" w:hanging="360"/>
      </w:pPr>
    </w:lvl>
    <w:lvl w:ilvl="8" w:tplc="0C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22" w15:restartNumberingAfterBreak="0">
    <w:nsid w:val="602074AE"/>
    <w:multiLevelType w:val="hybridMultilevel"/>
    <w:tmpl w:val="5080BD1C"/>
    <w:lvl w:ilvl="0" w:tplc="2A2E7D7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9229AB"/>
    <w:multiLevelType w:val="hybridMultilevel"/>
    <w:tmpl w:val="5A000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6969A6"/>
    <w:multiLevelType w:val="hybridMultilevel"/>
    <w:tmpl w:val="558E8BE8"/>
    <w:lvl w:ilvl="0" w:tplc="74F08100">
      <w:start w:val="1"/>
      <w:numFmt w:val="lowerLetter"/>
      <w:lvlText w:val="%1."/>
      <w:lvlJc w:val="left"/>
      <w:pPr>
        <w:ind w:left="1691" w:hanging="8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5" w15:restartNumberingAfterBreak="0">
    <w:nsid w:val="6A1E4B75"/>
    <w:multiLevelType w:val="multilevel"/>
    <w:tmpl w:val="1FD6DA68"/>
    <w:lvl w:ilvl="0">
      <w:start w:val="1"/>
      <w:numFmt w:val="decimal"/>
      <w:lvlText w:val="%1."/>
      <w:lvlJc w:val="left"/>
      <w:pPr>
        <w:tabs>
          <w:tab w:val="num" w:pos="851"/>
        </w:tabs>
        <w:ind w:left="0" w:firstLine="0"/>
      </w:pPr>
      <w:rPr>
        <w:rFonts w:hint="default"/>
        <w:b w:val="0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702"/>
        </w:tabs>
        <w:ind w:left="851" w:firstLine="0"/>
      </w:pPr>
      <w:rPr>
        <w:rFonts w:hint="default"/>
        <w:b w:val="0"/>
      </w:rPr>
    </w:lvl>
    <w:lvl w:ilvl="2">
      <w:start w:val="1"/>
      <w:numFmt w:val="lowerRoman"/>
      <w:lvlText w:val="%3."/>
      <w:lvlJc w:val="right"/>
      <w:pPr>
        <w:tabs>
          <w:tab w:val="num" w:pos="2553"/>
        </w:tabs>
        <w:ind w:left="1702" w:firstLine="0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3404"/>
        </w:tabs>
        <w:ind w:left="2553" w:firstLine="0"/>
      </w:pPr>
      <w:rPr>
        <w:rFonts w:hint="default"/>
      </w:rPr>
    </w:lvl>
    <w:lvl w:ilvl="4">
      <w:start w:val="1"/>
      <w:numFmt w:val="lowerRoman"/>
      <w:lvlText w:val="%5."/>
      <w:lvlJc w:val="left"/>
      <w:pPr>
        <w:tabs>
          <w:tab w:val="num" w:pos="4255"/>
        </w:tabs>
        <w:ind w:left="3404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5103"/>
        </w:tabs>
        <w:ind w:left="4255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87"/>
        </w:tabs>
        <w:ind w:left="2836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804"/>
        </w:tabs>
        <w:ind w:left="5954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655"/>
        </w:tabs>
        <w:ind w:left="6804" w:firstLine="0"/>
      </w:pPr>
      <w:rPr>
        <w:rFonts w:hint="default"/>
      </w:rPr>
    </w:lvl>
  </w:abstractNum>
  <w:abstractNum w:abstractNumId="26" w15:restartNumberingAfterBreak="0">
    <w:nsid w:val="6F6D7A92"/>
    <w:multiLevelType w:val="hybridMultilevel"/>
    <w:tmpl w:val="181C566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E14DE3"/>
    <w:multiLevelType w:val="hybridMultilevel"/>
    <w:tmpl w:val="6CFA0E3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EB13E4"/>
    <w:multiLevelType w:val="hybridMultilevel"/>
    <w:tmpl w:val="AC688F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596E7F"/>
    <w:multiLevelType w:val="hybridMultilevel"/>
    <w:tmpl w:val="5B60C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1"/>
  </w:num>
  <w:num w:numId="3">
    <w:abstractNumId w:val="2"/>
  </w:num>
  <w:num w:numId="4">
    <w:abstractNumId w:val="13"/>
  </w:num>
  <w:num w:numId="5">
    <w:abstractNumId w:val="7"/>
  </w:num>
  <w:num w:numId="6">
    <w:abstractNumId w:val="15"/>
  </w:num>
  <w:num w:numId="7">
    <w:abstractNumId w:val="21"/>
  </w:num>
  <w:num w:numId="8">
    <w:abstractNumId w:val="6"/>
  </w:num>
  <w:num w:numId="9">
    <w:abstractNumId w:val="28"/>
  </w:num>
  <w:num w:numId="10">
    <w:abstractNumId w:val="22"/>
  </w:num>
  <w:num w:numId="11">
    <w:abstractNumId w:val="24"/>
  </w:num>
  <w:num w:numId="12">
    <w:abstractNumId w:val="27"/>
  </w:num>
  <w:num w:numId="13">
    <w:abstractNumId w:val="17"/>
  </w:num>
  <w:num w:numId="14">
    <w:abstractNumId w:val="29"/>
  </w:num>
  <w:num w:numId="15">
    <w:abstractNumId w:val="14"/>
  </w:num>
  <w:num w:numId="16">
    <w:abstractNumId w:val="18"/>
  </w:num>
  <w:num w:numId="17">
    <w:abstractNumId w:val="1"/>
  </w:num>
  <w:num w:numId="18">
    <w:abstractNumId w:val="12"/>
  </w:num>
  <w:num w:numId="19">
    <w:abstractNumId w:val="10"/>
  </w:num>
  <w:num w:numId="20">
    <w:abstractNumId w:val="4"/>
  </w:num>
  <w:num w:numId="21">
    <w:abstractNumId w:val="23"/>
  </w:num>
  <w:num w:numId="22">
    <w:abstractNumId w:val="3"/>
  </w:num>
  <w:num w:numId="23">
    <w:abstractNumId w:val="8"/>
  </w:num>
  <w:num w:numId="24">
    <w:abstractNumId w:val="26"/>
  </w:num>
  <w:num w:numId="25">
    <w:abstractNumId w:val="19"/>
  </w:num>
  <w:num w:numId="26">
    <w:abstractNumId w:val="25"/>
  </w:num>
  <w:num w:numId="27">
    <w:abstractNumId w:val="0"/>
  </w:num>
  <w:num w:numId="28">
    <w:abstractNumId w:val="20"/>
  </w:num>
  <w:num w:numId="29">
    <w:abstractNumId w:val="5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B0936"/>
    <w:rsid w:val="000113D6"/>
    <w:rsid w:val="0001284B"/>
    <w:rsid w:val="00022B3E"/>
    <w:rsid w:val="00023767"/>
    <w:rsid w:val="00025AAD"/>
    <w:rsid w:val="0002601A"/>
    <w:rsid w:val="00027ACE"/>
    <w:rsid w:val="00042EE0"/>
    <w:rsid w:val="00054060"/>
    <w:rsid w:val="0005727B"/>
    <w:rsid w:val="00066107"/>
    <w:rsid w:val="00066383"/>
    <w:rsid w:val="0007278B"/>
    <w:rsid w:val="00072C80"/>
    <w:rsid w:val="00072D5A"/>
    <w:rsid w:val="00082E47"/>
    <w:rsid w:val="00094B92"/>
    <w:rsid w:val="0009523E"/>
    <w:rsid w:val="000A6489"/>
    <w:rsid w:val="000B10DE"/>
    <w:rsid w:val="000B1CCA"/>
    <w:rsid w:val="000B4C4A"/>
    <w:rsid w:val="000B5268"/>
    <w:rsid w:val="000B6091"/>
    <w:rsid w:val="000C2969"/>
    <w:rsid w:val="000C39ED"/>
    <w:rsid w:val="000C57B4"/>
    <w:rsid w:val="000D28A5"/>
    <w:rsid w:val="000D4F67"/>
    <w:rsid w:val="000D568C"/>
    <w:rsid w:val="000F4A2B"/>
    <w:rsid w:val="00117074"/>
    <w:rsid w:val="00117CA7"/>
    <w:rsid w:val="00122344"/>
    <w:rsid w:val="001266F7"/>
    <w:rsid w:val="001314B3"/>
    <w:rsid w:val="00137DE3"/>
    <w:rsid w:val="00144236"/>
    <w:rsid w:val="00160CB7"/>
    <w:rsid w:val="0016340E"/>
    <w:rsid w:val="001854B4"/>
    <w:rsid w:val="00185AD5"/>
    <w:rsid w:val="001875CC"/>
    <w:rsid w:val="0019003A"/>
    <w:rsid w:val="00190685"/>
    <w:rsid w:val="001910E2"/>
    <w:rsid w:val="00195A57"/>
    <w:rsid w:val="001A12DA"/>
    <w:rsid w:val="001A3D33"/>
    <w:rsid w:val="001B0936"/>
    <w:rsid w:val="001B20EE"/>
    <w:rsid w:val="001C4CEB"/>
    <w:rsid w:val="001C559B"/>
    <w:rsid w:val="001D4AB1"/>
    <w:rsid w:val="001E50F3"/>
    <w:rsid w:val="001F4E8A"/>
    <w:rsid w:val="00203B34"/>
    <w:rsid w:val="002046BE"/>
    <w:rsid w:val="00205D47"/>
    <w:rsid w:val="00206081"/>
    <w:rsid w:val="002063BB"/>
    <w:rsid w:val="00210F0A"/>
    <w:rsid w:val="002140A9"/>
    <w:rsid w:val="002219CA"/>
    <w:rsid w:val="00231358"/>
    <w:rsid w:val="00231F4F"/>
    <w:rsid w:val="00232749"/>
    <w:rsid w:val="002356C5"/>
    <w:rsid w:val="00236296"/>
    <w:rsid w:val="0025083B"/>
    <w:rsid w:val="00253AF0"/>
    <w:rsid w:val="00255A76"/>
    <w:rsid w:val="0025622A"/>
    <w:rsid w:val="00256406"/>
    <w:rsid w:val="00262661"/>
    <w:rsid w:val="00276CCC"/>
    <w:rsid w:val="00281E23"/>
    <w:rsid w:val="0028235B"/>
    <w:rsid w:val="00290B3A"/>
    <w:rsid w:val="002910BD"/>
    <w:rsid w:val="00292600"/>
    <w:rsid w:val="00293EE5"/>
    <w:rsid w:val="0029411A"/>
    <w:rsid w:val="0029644E"/>
    <w:rsid w:val="002973D9"/>
    <w:rsid w:val="002A0223"/>
    <w:rsid w:val="002A1060"/>
    <w:rsid w:val="002A4304"/>
    <w:rsid w:val="002A6BA8"/>
    <w:rsid w:val="002A7F06"/>
    <w:rsid w:val="002B0189"/>
    <w:rsid w:val="002C1617"/>
    <w:rsid w:val="002C187D"/>
    <w:rsid w:val="002C40C2"/>
    <w:rsid w:val="002C44B9"/>
    <w:rsid w:val="002C7C63"/>
    <w:rsid w:val="002F28F7"/>
    <w:rsid w:val="00300CCE"/>
    <w:rsid w:val="003320F1"/>
    <w:rsid w:val="0033245C"/>
    <w:rsid w:val="0033404D"/>
    <w:rsid w:val="0033470B"/>
    <w:rsid w:val="003348DC"/>
    <w:rsid w:val="0033547D"/>
    <w:rsid w:val="0033723F"/>
    <w:rsid w:val="00337D28"/>
    <w:rsid w:val="00342463"/>
    <w:rsid w:val="003432F6"/>
    <w:rsid w:val="00343535"/>
    <w:rsid w:val="00347EB5"/>
    <w:rsid w:val="00352BC1"/>
    <w:rsid w:val="003548AE"/>
    <w:rsid w:val="00357657"/>
    <w:rsid w:val="00362846"/>
    <w:rsid w:val="003811F5"/>
    <w:rsid w:val="0038205D"/>
    <w:rsid w:val="003828BC"/>
    <w:rsid w:val="00383609"/>
    <w:rsid w:val="0038389D"/>
    <w:rsid w:val="003877BC"/>
    <w:rsid w:val="00392CB0"/>
    <w:rsid w:val="0039466A"/>
    <w:rsid w:val="00395FC9"/>
    <w:rsid w:val="003A1FB6"/>
    <w:rsid w:val="003A7E88"/>
    <w:rsid w:val="003B5449"/>
    <w:rsid w:val="003B5D03"/>
    <w:rsid w:val="003B7D5C"/>
    <w:rsid w:val="003C2E2A"/>
    <w:rsid w:val="003D39B8"/>
    <w:rsid w:val="003D70D8"/>
    <w:rsid w:val="003E1E11"/>
    <w:rsid w:val="003E5078"/>
    <w:rsid w:val="003E7708"/>
    <w:rsid w:val="003F1710"/>
    <w:rsid w:val="00403817"/>
    <w:rsid w:val="00403DD8"/>
    <w:rsid w:val="00404529"/>
    <w:rsid w:val="004047EE"/>
    <w:rsid w:val="004054A3"/>
    <w:rsid w:val="00410AC2"/>
    <w:rsid w:val="00414A56"/>
    <w:rsid w:val="004162DB"/>
    <w:rsid w:val="00420242"/>
    <w:rsid w:val="0042217E"/>
    <w:rsid w:val="00433C56"/>
    <w:rsid w:val="0043424C"/>
    <w:rsid w:val="00434F59"/>
    <w:rsid w:val="00436880"/>
    <w:rsid w:val="00441B27"/>
    <w:rsid w:val="0044244D"/>
    <w:rsid w:val="00443090"/>
    <w:rsid w:val="0044693E"/>
    <w:rsid w:val="00450E98"/>
    <w:rsid w:val="0045727E"/>
    <w:rsid w:val="00462377"/>
    <w:rsid w:val="00474C9A"/>
    <w:rsid w:val="00481A4E"/>
    <w:rsid w:val="00481E13"/>
    <w:rsid w:val="00485F5C"/>
    <w:rsid w:val="00490004"/>
    <w:rsid w:val="0049166F"/>
    <w:rsid w:val="004A1CB4"/>
    <w:rsid w:val="004A4772"/>
    <w:rsid w:val="004A6F9E"/>
    <w:rsid w:val="004C0866"/>
    <w:rsid w:val="004C08F2"/>
    <w:rsid w:val="004C34C2"/>
    <w:rsid w:val="004C4525"/>
    <w:rsid w:val="004C6539"/>
    <w:rsid w:val="004D21E0"/>
    <w:rsid w:val="004D7394"/>
    <w:rsid w:val="004E5073"/>
    <w:rsid w:val="004F2D9F"/>
    <w:rsid w:val="00501245"/>
    <w:rsid w:val="005052AE"/>
    <w:rsid w:val="0051405F"/>
    <w:rsid w:val="00517ED7"/>
    <w:rsid w:val="005217DD"/>
    <w:rsid w:val="00523585"/>
    <w:rsid w:val="0052403F"/>
    <w:rsid w:val="00531DEF"/>
    <w:rsid w:val="00533A8B"/>
    <w:rsid w:val="0053476F"/>
    <w:rsid w:val="005405BF"/>
    <w:rsid w:val="00543EB2"/>
    <w:rsid w:val="005454F9"/>
    <w:rsid w:val="005460CD"/>
    <w:rsid w:val="005539F7"/>
    <w:rsid w:val="005622DD"/>
    <w:rsid w:val="00566D07"/>
    <w:rsid w:val="005741B6"/>
    <w:rsid w:val="00577EC3"/>
    <w:rsid w:val="00581352"/>
    <w:rsid w:val="0058186F"/>
    <w:rsid w:val="005833BA"/>
    <w:rsid w:val="0059495E"/>
    <w:rsid w:val="00595ECE"/>
    <w:rsid w:val="005B05A1"/>
    <w:rsid w:val="005B1875"/>
    <w:rsid w:val="005C36F3"/>
    <w:rsid w:val="005C3BAC"/>
    <w:rsid w:val="005C7918"/>
    <w:rsid w:val="005D14FB"/>
    <w:rsid w:val="005D54CB"/>
    <w:rsid w:val="005D55F7"/>
    <w:rsid w:val="005D6034"/>
    <w:rsid w:val="005D7690"/>
    <w:rsid w:val="005E1E73"/>
    <w:rsid w:val="005E5AC7"/>
    <w:rsid w:val="005F44FB"/>
    <w:rsid w:val="005F786E"/>
    <w:rsid w:val="006016E5"/>
    <w:rsid w:val="00604571"/>
    <w:rsid w:val="00606CB9"/>
    <w:rsid w:val="00617B85"/>
    <w:rsid w:val="00625D2B"/>
    <w:rsid w:val="00625DE9"/>
    <w:rsid w:val="00631ADC"/>
    <w:rsid w:val="00631C1D"/>
    <w:rsid w:val="00635EED"/>
    <w:rsid w:val="00640B6A"/>
    <w:rsid w:val="00643ED1"/>
    <w:rsid w:val="00651DCD"/>
    <w:rsid w:val="00652AE8"/>
    <w:rsid w:val="006561A5"/>
    <w:rsid w:val="00660F62"/>
    <w:rsid w:val="00662AB5"/>
    <w:rsid w:val="0067696B"/>
    <w:rsid w:val="006928DE"/>
    <w:rsid w:val="006A65F9"/>
    <w:rsid w:val="006B34AF"/>
    <w:rsid w:val="006B40EB"/>
    <w:rsid w:val="006B5713"/>
    <w:rsid w:val="006C37A6"/>
    <w:rsid w:val="006C4889"/>
    <w:rsid w:val="006C7BDC"/>
    <w:rsid w:val="006C7D24"/>
    <w:rsid w:val="006D0735"/>
    <w:rsid w:val="006E0864"/>
    <w:rsid w:val="006E0A4E"/>
    <w:rsid w:val="006E1570"/>
    <w:rsid w:val="006E6DA3"/>
    <w:rsid w:val="006E6DF8"/>
    <w:rsid w:val="006E772F"/>
    <w:rsid w:val="006F71F5"/>
    <w:rsid w:val="006F7FF9"/>
    <w:rsid w:val="00700332"/>
    <w:rsid w:val="00702158"/>
    <w:rsid w:val="00703013"/>
    <w:rsid w:val="00705FC1"/>
    <w:rsid w:val="00716EFC"/>
    <w:rsid w:val="007221A4"/>
    <w:rsid w:val="007318C3"/>
    <w:rsid w:val="00734380"/>
    <w:rsid w:val="0073755A"/>
    <w:rsid w:val="00740321"/>
    <w:rsid w:val="00740B41"/>
    <w:rsid w:val="007450D1"/>
    <w:rsid w:val="00745B7F"/>
    <w:rsid w:val="00746F8C"/>
    <w:rsid w:val="00761D09"/>
    <w:rsid w:val="00774EED"/>
    <w:rsid w:val="00784A93"/>
    <w:rsid w:val="00795F8F"/>
    <w:rsid w:val="007A1509"/>
    <w:rsid w:val="007B20B9"/>
    <w:rsid w:val="007B3DA4"/>
    <w:rsid w:val="007B5173"/>
    <w:rsid w:val="007C07A8"/>
    <w:rsid w:val="007C38B1"/>
    <w:rsid w:val="007D4206"/>
    <w:rsid w:val="007D6637"/>
    <w:rsid w:val="007E6B9B"/>
    <w:rsid w:val="007F61DC"/>
    <w:rsid w:val="007F6599"/>
    <w:rsid w:val="0080625C"/>
    <w:rsid w:val="008079BB"/>
    <w:rsid w:val="00810115"/>
    <w:rsid w:val="00810F29"/>
    <w:rsid w:val="00840198"/>
    <w:rsid w:val="00843D66"/>
    <w:rsid w:val="00846449"/>
    <w:rsid w:val="0084690D"/>
    <w:rsid w:val="008502BF"/>
    <w:rsid w:val="008503C4"/>
    <w:rsid w:val="0085208E"/>
    <w:rsid w:val="0085785D"/>
    <w:rsid w:val="00863D8C"/>
    <w:rsid w:val="00864406"/>
    <w:rsid w:val="00865801"/>
    <w:rsid w:val="00877DDF"/>
    <w:rsid w:val="00877F0A"/>
    <w:rsid w:val="008849E1"/>
    <w:rsid w:val="008850D3"/>
    <w:rsid w:val="00891FD4"/>
    <w:rsid w:val="00892697"/>
    <w:rsid w:val="008945BE"/>
    <w:rsid w:val="008A36C1"/>
    <w:rsid w:val="008C4E61"/>
    <w:rsid w:val="008D02FD"/>
    <w:rsid w:val="008D6C4D"/>
    <w:rsid w:val="008E2EAD"/>
    <w:rsid w:val="008E798A"/>
    <w:rsid w:val="008E7D8A"/>
    <w:rsid w:val="008F32AD"/>
    <w:rsid w:val="008F45C4"/>
    <w:rsid w:val="008F6DAD"/>
    <w:rsid w:val="00903972"/>
    <w:rsid w:val="009055BA"/>
    <w:rsid w:val="00905EB9"/>
    <w:rsid w:val="00914724"/>
    <w:rsid w:val="00920A95"/>
    <w:rsid w:val="00926E7F"/>
    <w:rsid w:val="00931EEE"/>
    <w:rsid w:val="00932645"/>
    <w:rsid w:val="00942005"/>
    <w:rsid w:val="009440F9"/>
    <w:rsid w:val="00947DCF"/>
    <w:rsid w:val="00952017"/>
    <w:rsid w:val="00954AEB"/>
    <w:rsid w:val="009576D3"/>
    <w:rsid w:val="0096374B"/>
    <w:rsid w:val="009659F4"/>
    <w:rsid w:val="00966FF3"/>
    <w:rsid w:val="00976743"/>
    <w:rsid w:val="00976D8F"/>
    <w:rsid w:val="0098245E"/>
    <w:rsid w:val="0099641D"/>
    <w:rsid w:val="009A000E"/>
    <w:rsid w:val="009A2264"/>
    <w:rsid w:val="009A4428"/>
    <w:rsid w:val="009A526C"/>
    <w:rsid w:val="009A52D7"/>
    <w:rsid w:val="009B0791"/>
    <w:rsid w:val="009B6A80"/>
    <w:rsid w:val="009C00BE"/>
    <w:rsid w:val="009C06D7"/>
    <w:rsid w:val="009C2E6F"/>
    <w:rsid w:val="009C60D8"/>
    <w:rsid w:val="009C697D"/>
    <w:rsid w:val="009C6ADA"/>
    <w:rsid w:val="009C72EA"/>
    <w:rsid w:val="009D3808"/>
    <w:rsid w:val="009D70CB"/>
    <w:rsid w:val="009D7BE2"/>
    <w:rsid w:val="009E3DBA"/>
    <w:rsid w:val="009E402F"/>
    <w:rsid w:val="00A044AC"/>
    <w:rsid w:val="00A06515"/>
    <w:rsid w:val="00A07C73"/>
    <w:rsid w:val="00A14DA2"/>
    <w:rsid w:val="00A16403"/>
    <w:rsid w:val="00A16590"/>
    <w:rsid w:val="00A225E0"/>
    <w:rsid w:val="00A45615"/>
    <w:rsid w:val="00A53BD5"/>
    <w:rsid w:val="00A566BD"/>
    <w:rsid w:val="00A572DB"/>
    <w:rsid w:val="00A67AA1"/>
    <w:rsid w:val="00A73107"/>
    <w:rsid w:val="00A73708"/>
    <w:rsid w:val="00A877FA"/>
    <w:rsid w:val="00A938C4"/>
    <w:rsid w:val="00AA3C5B"/>
    <w:rsid w:val="00AB6B95"/>
    <w:rsid w:val="00AB7219"/>
    <w:rsid w:val="00AC17FF"/>
    <w:rsid w:val="00AC21A2"/>
    <w:rsid w:val="00AC49C1"/>
    <w:rsid w:val="00AD3B74"/>
    <w:rsid w:val="00AD51CD"/>
    <w:rsid w:val="00AD5719"/>
    <w:rsid w:val="00AD5DE2"/>
    <w:rsid w:val="00AD6F50"/>
    <w:rsid w:val="00AE6F1F"/>
    <w:rsid w:val="00AE70A4"/>
    <w:rsid w:val="00AF3AA3"/>
    <w:rsid w:val="00AF6BDE"/>
    <w:rsid w:val="00AF7D22"/>
    <w:rsid w:val="00B0075E"/>
    <w:rsid w:val="00B06EC9"/>
    <w:rsid w:val="00B15752"/>
    <w:rsid w:val="00B24455"/>
    <w:rsid w:val="00B32E03"/>
    <w:rsid w:val="00B37C2A"/>
    <w:rsid w:val="00B41C6E"/>
    <w:rsid w:val="00B4342F"/>
    <w:rsid w:val="00B44E9A"/>
    <w:rsid w:val="00B51B42"/>
    <w:rsid w:val="00B523A9"/>
    <w:rsid w:val="00B54145"/>
    <w:rsid w:val="00B56BB0"/>
    <w:rsid w:val="00B776FE"/>
    <w:rsid w:val="00B858FC"/>
    <w:rsid w:val="00B870B8"/>
    <w:rsid w:val="00B94781"/>
    <w:rsid w:val="00B9564D"/>
    <w:rsid w:val="00BA351A"/>
    <w:rsid w:val="00BA4134"/>
    <w:rsid w:val="00BA6850"/>
    <w:rsid w:val="00BA6FD9"/>
    <w:rsid w:val="00BB0E76"/>
    <w:rsid w:val="00BB1870"/>
    <w:rsid w:val="00BB1A64"/>
    <w:rsid w:val="00BB1F3D"/>
    <w:rsid w:val="00BB5655"/>
    <w:rsid w:val="00BB6403"/>
    <w:rsid w:val="00BD6640"/>
    <w:rsid w:val="00BE41C5"/>
    <w:rsid w:val="00BF33BE"/>
    <w:rsid w:val="00BF52DB"/>
    <w:rsid w:val="00BF57E7"/>
    <w:rsid w:val="00C000B4"/>
    <w:rsid w:val="00C00484"/>
    <w:rsid w:val="00C00AD8"/>
    <w:rsid w:val="00C04C55"/>
    <w:rsid w:val="00C0767C"/>
    <w:rsid w:val="00C14B12"/>
    <w:rsid w:val="00C14D90"/>
    <w:rsid w:val="00C22975"/>
    <w:rsid w:val="00C248FD"/>
    <w:rsid w:val="00C33DA6"/>
    <w:rsid w:val="00C40962"/>
    <w:rsid w:val="00C40E84"/>
    <w:rsid w:val="00C44D40"/>
    <w:rsid w:val="00C46D56"/>
    <w:rsid w:val="00C64451"/>
    <w:rsid w:val="00C64DCF"/>
    <w:rsid w:val="00C70C39"/>
    <w:rsid w:val="00C73B72"/>
    <w:rsid w:val="00C90452"/>
    <w:rsid w:val="00C9153D"/>
    <w:rsid w:val="00C91B0C"/>
    <w:rsid w:val="00C92B25"/>
    <w:rsid w:val="00C96713"/>
    <w:rsid w:val="00CA61C1"/>
    <w:rsid w:val="00CA631E"/>
    <w:rsid w:val="00CB05E9"/>
    <w:rsid w:val="00CB2F4F"/>
    <w:rsid w:val="00CB798E"/>
    <w:rsid w:val="00CC0E91"/>
    <w:rsid w:val="00CC524B"/>
    <w:rsid w:val="00CC60B8"/>
    <w:rsid w:val="00CC739A"/>
    <w:rsid w:val="00CE7DD3"/>
    <w:rsid w:val="00CF075C"/>
    <w:rsid w:val="00CF5963"/>
    <w:rsid w:val="00CF5FCA"/>
    <w:rsid w:val="00D01CA9"/>
    <w:rsid w:val="00D134DD"/>
    <w:rsid w:val="00D14937"/>
    <w:rsid w:val="00D14C66"/>
    <w:rsid w:val="00D15224"/>
    <w:rsid w:val="00D166F6"/>
    <w:rsid w:val="00D16CCE"/>
    <w:rsid w:val="00D27A35"/>
    <w:rsid w:val="00D30808"/>
    <w:rsid w:val="00D47F35"/>
    <w:rsid w:val="00D5168A"/>
    <w:rsid w:val="00D517AB"/>
    <w:rsid w:val="00D5315F"/>
    <w:rsid w:val="00D54F15"/>
    <w:rsid w:val="00D629DD"/>
    <w:rsid w:val="00D648D8"/>
    <w:rsid w:val="00D70385"/>
    <w:rsid w:val="00D72933"/>
    <w:rsid w:val="00D73023"/>
    <w:rsid w:val="00D770C6"/>
    <w:rsid w:val="00D80237"/>
    <w:rsid w:val="00D93CFF"/>
    <w:rsid w:val="00D93D74"/>
    <w:rsid w:val="00DA0A98"/>
    <w:rsid w:val="00DA5939"/>
    <w:rsid w:val="00DA62A0"/>
    <w:rsid w:val="00DB3380"/>
    <w:rsid w:val="00DC32DA"/>
    <w:rsid w:val="00DC6856"/>
    <w:rsid w:val="00DD020F"/>
    <w:rsid w:val="00DD2C73"/>
    <w:rsid w:val="00DD3364"/>
    <w:rsid w:val="00DD79C0"/>
    <w:rsid w:val="00DE12FC"/>
    <w:rsid w:val="00DF063A"/>
    <w:rsid w:val="00E0223F"/>
    <w:rsid w:val="00E0587D"/>
    <w:rsid w:val="00E13B3A"/>
    <w:rsid w:val="00E23B11"/>
    <w:rsid w:val="00E31EBD"/>
    <w:rsid w:val="00E31EE6"/>
    <w:rsid w:val="00E35B0B"/>
    <w:rsid w:val="00E41DD0"/>
    <w:rsid w:val="00E44FB5"/>
    <w:rsid w:val="00E56F00"/>
    <w:rsid w:val="00E605F8"/>
    <w:rsid w:val="00E6210E"/>
    <w:rsid w:val="00E63B48"/>
    <w:rsid w:val="00E67130"/>
    <w:rsid w:val="00E741DA"/>
    <w:rsid w:val="00E81C8D"/>
    <w:rsid w:val="00E81F4C"/>
    <w:rsid w:val="00EA6C1A"/>
    <w:rsid w:val="00EB005D"/>
    <w:rsid w:val="00EB08B2"/>
    <w:rsid w:val="00EB7129"/>
    <w:rsid w:val="00EC31C1"/>
    <w:rsid w:val="00EC40B4"/>
    <w:rsid w:val="00EC5A9A"/>
    <w:rsid w:val="00ED20C4"/>
    <w:rsid w:val="00EE3B70"/>
    <w:rsid w:val="00EE7DBD"/>
    <w:rsid w:val="00EF0188"/>
    <w:rsid w:val="00EF344C"/>
    <w:rsid w:val="00EF6A05"/>
    <w:rsid w:val="00EF798B"/>
    <w:rsid w:val="00F014A2"/>
    <w:rsid w:val="00F1443F"/>
    <w:rsid w:val="00F15A4B"/>
    <w:rsid w:val="00F16D48"/>
    <w:rsid w:val="00F21747"/>
    <w:rsid w:val="00F23834"/>
    <w:rsid w:val="00F27F02"/>
    <w:rsid w:val="00F3404F"/>
    <w:rsid w:val="00F40E20"/>
    <w:rsid w:val="00F443CA"/>
    <w:rsid w:val="00F45A3D"/>
    <w:rsid w:val="00F65788"/>
    <w:rsid w:val="00F758F3"/>
    <w:rsid w:val="00F75FCC"/>
    <w:rsid w:val="00F8086F"/>
    <w:rsid w:val="00F87DDE"/>
    <w:rsid w:val="00FA1807"/>
    <w:rsid w:val="00FA601B"/>
    <w:rsid w:val="00FA7176"/>
    <w:rsid w:val="00FB773E"/>
    <w:rsid w:val="00FC41AE"/>
    <w:rsid w:val="00FD0D00"/>
    <w:rsid w:val="00FD2C12"/>
    <w:rsid w:val="00FE4A47"/>
    <w:rsid w:val="00FE741F"/>
    <w:rsid w:val="00FF349B"/>
    <w:rsid w:val="00FF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15101"/>
  <w15:docId w15:val="{6266AF33-EEF5-4C5C-B613-EDFA07AB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DF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6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6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A456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A456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CA7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AU" w:eastAsia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CA7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AU" w:eastAsia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CA7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61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4F15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F15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195A57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6D073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Body">
    <w:name w:val="Body"/>
    <w:rsid w:val="003C2E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SG"/>
    </w:rPr>
  </w:style>
  <w:style w:type="character" w:styleId="EndnoteReference">
    <w:name w:val="endnote reference"/>
    <w:basedOn w:val="DefaultParagraphFont"/>
    <w:uiPriority w:val="99"/>
    <w:unhideWhenUsed/>
    <w:rsid w:val="003C2E2A"/>
    <w:rPr>
      <w:vertAlign w:val="superscript"/>
    </w:rPr>
  </w:style>
  <w:style w:type="paragraph" w:styleId="Revision">
    <w:name w:val="Revision"/>
    <w:hidden/>
    <w:uiPriority w:val="99"/>
    <w:semiHidden/>
    <w:rsid w:val="00AB7219"/>
    <w:rPr>
      <w:lang w:val="en-GB"/>
    </w:rPr>
  </w:style>
  <w:style w:type="table" w:styleId="TableGrid">
    <w:name w:val="Table Grid"/>
    <w:basedOn w:val="TableNormal"/>
    <w:uiPriority w:val="39"/>
    <w:qFormat/>
    <w:rsid w:val="00AB7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7219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AB7219"/>
  </w:style>
  <w:style w:type="character" w:customStyle="1" w:styleId="Heading9Char">
    <w:name w:val="Heading 9 Char"/>
    <w:basedOn w:val="DefaultParagraphFont"/>
    <w:link w:val="Heading9"/>
    <w:uiPriority w:val="9"/>
    <w:semiHidden/>
    <w:rsid w:val="00A456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456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4561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A4561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rsid w:val="00A4561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1B20EE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B20EE"/>
    <w:rPr>
      <w:sz w:val="20"/>
      <w:szCs w:val="20"/>
      <w:lang w:val="en-GB"/>
    </w:rPr>
  </w:style>
  <w:style w:type="character" w:styleId="Hyperlink">
    <w:name w:val="Hyperlink"/>
    <w:basedOn w:val="DefaultParagraphFont"/>
    <w:unhideWhenUsed/>
    <w:rsid w:val="00B32E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2E03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CA7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AU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CA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AU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CA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117CA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character" w:customStyle="1" w:styleId="HeaderChar">
    <w:name w:val="Header Char"/>
    <w:basedOn w:val="DefaultParagraphFont"/>
    <w:link w:val="Header"/>
    <w:rsid w:val="00117CA7"/>
    <w:rPr>
      <w:rFonts w:eastAsiaTheme="minorEastAsia"/>
      <w:sz w:val="22"/>
      <w:szCs w:val="22"/>
      <w:lang w:val="en-AU" w:eastAsia="en-AU"/>
    </w:rPr>
  </w:style>
  <w:style w:type="paragraph" w:styleId="Footer">
    <w:name w:val="footer"/>
    <w:basedOn w:val="Normal"/>
    <w:link w:val="FooterChar"/>
    <w:unhideWhenUsed/>
    <w:rsid w:val="00117CA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character" w:customStyle="1" w:styleId="FooterChar">
    <w:name w:val="Footer Char"/>
    <w:basedOn w:val="DefaultParagraphFont"/>
    <w:link w:val="Footer"/>
    <w:rsid w:val="00117CA7"/>
    <w:rPr>
      <w:rFonts w:eastAsiaTheme="minorEastAsia"/>
      <w:sz w:val="22"/>
      <w:szCs w:val="22"/>
      <w:lang w:val="en-AU" w:eastAsia="en-AU"/>
    </w:rPr>
  </w:style>
  <w:style w:type="paragraph" w:styleId="FootnoteText">
    <w:name w:val="footnote text"/>
    <w:basedOn w:val="Normal"/>
    <w:link w:val="FootnoteTextChar"/>
    <w:semiHidden/>
    <w:unhideWhenUsed/>
    <w:rsid w:val="00117CA7"/>
    <w:rPr>
      <w:rFonts w:asciiTheme="minorHAnsi" w:eastAsiaTheme="minorEastAsia" w:hAnsiTheme="minorHAnsi" w:cstheme="minorBidi"/>
      <w:sz w:val="20"/>
      <w:szCs w:val="20"/>
      <w:lang w:val="en-AU" w:eastAsia="en-AU"/>
    </w:rPr>
  </w:style>
  <w:style w:type="character" w:customStyle="1" w:styleId="FootnoteTextChar">
    <w:name w:val="Footnote Text Char"/>
    <w:basedOn w:val="DefaultParagraphFont"/>
    <w:link w:val="FootnoteText"/>
    <w:semiHidden/>
    <w:rsid w:val="00117CA7"/>
    <w:rPr>
      <w:rFonts w:eastAsiaTheme="minorEastAsia"/>
      <w:sz w:val="20"/>
      <w:szCs w:val="20"/>
      <w:lang w:val="en-AU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17CA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17CA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17CA7"/>
    <w:pPr>
      <w:spacing w:after="200"/>
    </w:pPr>
    <w:rPr>
      <w:rFonts w:asciiTheme="minorHAnsi" w:eastAsiaTheme="minorEastAsia" w:hAnsiTheme="minorHAnsi" w:cstheme="minorBidi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rsid w:val="00117CA7"/>
    <w:rPr>
      <w:rFonts w:eastAsiaTheme="minorEastAsia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CA7"/>
    <w:rPr>
      <w:rFonts w:eastAsiaTheme="minorEastAsia"/>
      <w:b/>
      <w:bCs/>
      <w:sz w:val="20"/>
      <w:szCs w:val="20"/>
      <w:lang w:val="en-AU" w:eastAsia="en-AU"/>
    </w:rPr>
  </w:style>
  <w:style w:type="character" w:styleId="PageNumber">
    <w:name w:val="page number"/>
    <w:basedOn w:val="DefaultParagraphFont"/>
    <w:rsid w:val="00117CA7"/>
    <w:rPr>
      <w:rFonts w:cs="Times New Roman"/>
    </w:rPr>
  </w:style>
  <w:style w:type="paragraph" w:styleId="BodyText3">
    <w:name w:val="Body Text 3"/>
    <w:basedOn w:val="Normal"/>
    <w:link w:val="BodyText3Char"/>
    <w:rsid w:val="00117CA7"/>
    <w:pPr>
      <w:framePr w:w="5568" w:h="1315" w:wrap="auto" w:vAnchor="page" w:hAnchor="page" w:x="2693" w:y="9293"/>
      <w:autoSpaceDE w:val="0"/>
      <w:autoSpaceDN w:val="0"/>
      <w:adjustRightInd w:val="0"/>
      <w:spacing w:line="302" w:lineRule="exact"/>
      <w:ind w:right="72"/>
      <w:jc w:val="both"/>
    </w:pPr>
    <w:rPr>
      <w:rFonts w:ascii="Arial" w:hAnsi="Arial" w:cs="Arial"/>
      <w:sz w:val="20"/>
      <w:szCs w:val="20"/>
      <w:lang w:val="en-GB" w:eastAsia="en-AU"/>
    </w:rPr>
  </w:style>
  <w:style w:type="character" w:customStyle="1" w:styleId="BodyText3Char">
    <w:name w:val="Body Text 3 Char"/>
    <w:basedOn w:val="DefaultParagraphFont"/>
    <w:link w:val="BodyText3"/>
    <w:rsid w:val="00117CA7"/>
    <w:rPr>
      <w:rFonts w:ascii="Arial" w:eastAsia="Times New Roman" w:hAnsi="Arial" w:cs="Arial"/>
      <w:sz w:val="20"/>
      <w:szCs w:val="20"/>
      <w:lang w:val="en-GB" w:eastAsia="en-AU"/>
    </w:rPr>
  </w:style>
  <w:style w:type="paragraph" w:styleId="BodyText">
    <w:name w:val="Body Text"/>
    <w:basedOn w:val="Normal"/>
    <w:link w:val="BodyTextChar"/>
    <w:rsid w:val="00117CA7"/>
    <w:pPr>
      <w:spacing w:after="120"/>
    </w:pPr>
    <w:rPr>
      <w:rFonts w:ascii="Arial" w:hAnsi="Arial"/>
      <w:lang w:val="en-GB" w:eastAsia="en-AU"/>
    </w:rPr>
  </w:style>
  <w:style w:type="character" w:customStyle="1" w:styleId="BodyTextChar">
    <w:name w:val="Body Text Char"/>
    <w:basedOn w:val="DefaultParagraphFont"/>
    <w:link w:val="BodyText"/>
    <w:rsid w:val="00117CA7"/>
    <w:rPr>
      <w:rFonts w:ascii="Arial" w:eastAsia="Times New Roman" w:hAnsi="Arial" w:cs="Times New Roman"/>
      <w:lang w:val="en-GB" w:eastAsia="en-AU"/>
    </w:rPr>
  </w:style>
  <w:style w:type="paragraph" w:styleId="BodyText2">
    <w:name w:val="Body Text 2"/>
    <w:basedOn w:val="Normal"/>
    <w:link w:val="BodyText2Char"/>
    <w:rsid w:val="00117CA7"/>
    <w:pPr>
      <w:spacing w:after="120" w:line="480" w:lineRule="auto"/>
    </w:pPr>
    <w:rPr>
      <w:rFonts w:ascii="Arial" w:hAnsi="Arial"/>
      <w:lang w:val="en-GB" w:eastAsia="en-AU"/>
    </w:rPr>
  </w:style>
  <w:style w:type="character" w:customStyle="1" w:styleId="BodyText2Char">
    <w:name w:val="Body Text 2 Char"/>
    <w:basedOn w:val="DefaultParagraphFont"/>
    <w:link w:val="BodyText2"/>
    <w:rsid w:val="00117CA7"/>
    <w:rPr>
      <w:rFonts w:ascii="Arial" w:eastAsia="Times New Roman" w:hAnsi="Arial" w:cs="Times New Roman"/>
      <w:lang w:val="en-GB" w:eastAsia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17CA7"/>
    <w:pPr>
      <w:spacing w:after="120" w:line="480" w:lineRule="auto"/>
      <w:ind w:left="283"/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17CA7"/>
    <w:rPr>
      <w:rFonts w:eastAsiaTheme="minorEastAsia"/>
      <w:sz w:val="22"/>
      <w:szCs w:val="22"/>
      <w:lang w:val="en-AU" w:eastAsia="en-AU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17CA7"/>
    <w:pPr>
      <w:spacing w:after="120" w:line="276" w:lineRule="auto"/>
      <w:ind w:left="283"/>
    </w:pPr>
    <w:rPr>
      <w:rFonts w:asciiTheme="minorHAnsi" w:eastAsiaTheme="minorEastAsia" w:hAnsiTheme="minorHAnsi" w:cstheme="minorBidi"/>
      <w:sz w:val="16"/>
      <w:szCs w:val="16"/>
      <w:lang w:val="en-AU" w:eastAsia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17CA7"/>
    <w:rPr>
      <w:rFonts w:eastAsiaTheme="minorEastAsia"/>
      <w:sz w:val="16"/>
      <w:szCs w:val="16"/>
      <w:lang w:val="en-AU" w:eastAsia="en-AU"/>
    </w:rPr>
  </w:style>
  <w:style w:type="paragraph" w:customStyle="1" w:styleId="sdfootnote">
    <w:name w:val="sdfootnote"/>
    <w:basedOn w:val="Normal"/>
    <w:rsid w:val="00117CA7"/>
    <w:pPr>
      <w:spacing w:before="100" w:beforeAutospacing="1"/>
      <w:ind w:left="284" w:hanging="284"/>
    </w:pPr>
    <w:rPr>
      <w:sz w:val="20"/>
      <w:szCs w:val="20"/>
      <w:lang w:val="en-AU" w:eastAsia="en-AU"/>
    </w:rPr>
  </w:style>
  <w:style w:type="paragraph" w:customStyle="1" w:styleId="western">
    <w:name w:val="western"/>
    <w:basedOn w:val="Normal"/>
    <w:rsid w:val="00117CA7"/>
    <w:pPr>
      <w:spacing w:before="100" w:beforeAutospacing="1"/>
    </w:pPr>
    <w:rPr>
      <w:rFonts w:ascii="Arial" w:hAnsi="Arial" w:cs="Arial"/>
      <w:lang w:val="en-AU" w:eastAsia="en-AU"/>
    </w:rPr>
  </w:style>
  <w:style w:type="paragraph" w:customStyle="1" w:styleId="reslet-14-heading-3-paragraph-western">
    <w:name w:val="reslet-14-heading-3-paragraph-western"/>
    <w:basedOn w:val="Normal"/>
    <w:rsid w:val="00117CA7"/>
    <w:pPr>
      <w:spacing w:before="170"/>
      <w:jc w:val="both"/>
    </w:pPr>
    <w:rPr>
      <w:rFonts w:ascii="Arial" w:hAnsi="Arial" w:cs="Arial"/>
      <w:sz w:val="28"/>
      <w:szCs w:val="28"/>
      <w:lang w:val="en-AU" w:eastAsia="en-AU"/>
    </w:rPr>
  </w:style>
  <w:style w:type="paragraph" w:customStyle="1" w:styleId="western1">
    <w:name w:val="western1"/>
    <w:basedOn w:val="Normal"/>
    <w:rsid w:val="00117CA7"/>
    <w:pPr>
      <w:spacing w:before="100" w:beforeAutospacing="1"/>
    </w:pPr>
    <w:rPr>
      <w:rFonts w:ascii="Arial" w:hAnsi="Arial" w:cs="Arial"/>
      <w:lang w:val="en-AU" w:eastAsia="en-AU"/>
    </w:rPr>
  </w:style>
  <w:style w:type="paragraph" w:styleId="BodyTextIndent">
    <w:name w:val="Body Text Indent"/>
    <w:basedOn w:val="Normal"/>
    <w:link w:val="BodyTextIndentChar"/>
    <w:uiPriority w:val="99"/>
    <w:unhideWhenUsed/>
    <w:rsid w:val="00117CA7"/>
    <w:pPr>
      <w:spacing w:after="200" w:line="276" w:lineRule="auto"/>
      <w:ind w:left="360"/>
    </w:pPr>
    <w:rPr>
      <w:rFonts w:ascii="Arial" w:eastAsiaTheme="minorEastAsia" w:hAnsi="Arial" w:cs="Arial"/>
      <w:lang w:val="en-US" w:eastAsia="en-AU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17CA7"/>
    <w:rPr>
      <w:rFonts w:ascii="Arial" w:eastAsiaTheme="minorEastAsia" w:hAnsi="Arial" w:cs="Arial"/>
      <w:lang w:val="en-US" w:eastAsia="en-AU"/>
    </w:rPr>
  </w:style>
  <w:style w:type="paragraph" w:customStyle="1" w:styleId="WW-BodyText2">
    <w:name w:val="WW-Body Text 2"/>
    <w:basedOn w:val="Normal"/>
    <w:rsid w:val="00117CA7"/>
    <w:pPr>
      <w:suppressAutoHyphens/>
      <w:jc w:val="both"/>
    </w:pPr>
    <w:rPr>
      <w:rFonts w:ascii="Arial" w:hAnsi="Arial"/>
      <w:szCs w:val="20"/>
      <w:lang w:val="en-AU" w:eastAsia="ar-SA"/>
    </w:rPr>
  </w:style>
  <w:style w:type="paragraph" w:customStyle="1" w:styleId="SectionStyle">
    <w:name w:val="SectionStyle"/>
    <w:basedOn w:val="Normal"/>
    <w:rsid w:val="00117CA7"/>
    <w:rPr>
      <w:rFonts w:ascii="Garamond" w:hAnsi="Garamond"/>
      <w:szCs w:val="20"/>
      <w:lang w:val="en-US" w:eastAsia="en-US"/>
    </w:rPr>
  </w:style>
  <w:style w:type="paragraph" w:customStyle="1" w:styleId="List-Level3">
    <w:name w:val="List- Level 3"/>
    <w:basedOn w:val="Normal"/>
    <w:uiPriority w:val="99"/>
    <w:rsid w:val="00117CA7"/>
    <w:pPr>
      <w:spacing w:after="120"/>
      <w:ind w:left="1584" w:hanging="594"/>
    </w:pPr>
    <w:rPr>
      <w:rFonts w:ascii="Arial" w:eastAsia="SimSun" w:hAnsi="Arial" w:cs="Arial"/>
      <w:sz w:val="22"/>
      <w:szCs w:val="22"/>
      <w:lang w:eastAsia="en-US"/>
    </w:rPr>
  </w:style>
  <w:style w:type="character" w:styleId="Strong">
    <w:name w:val="Strong"/>
    <w:qFormat/>
    <w:rsid w:val="00117CA7"/>
    <w:rPr>
      <w:b/>
      <w:bCs/>
      <w:i w:val="0"/>
      <w:iCs w:val="0"/>
      <w:color w:val="444444"/>
    </w:rPr>
  </w:style>
  <w:style w:type="paragraph" w:customStyle="1" w:styleId="Default">
    <w:name w:val="Default"/>
    <w:rsid w:val="00117CA7"/>
    <w:pPr>
      <w:autoSpaceDE w:val="0"/>
      <w:autoSpaceDN w:val="0"/>
      <w:adjustRightInd w:val="0"/>
    </w:pPr>
    <w:rPr>
      <w:rFonts w:ascii="Calibri" w:hAnsi="Calibri" w:cs="Calibri"/>
      <w:color w:val="000000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17CA7"/>
    <w:rPr>
      <w:color w:val="954F72" w:themeColor="followedHyperlink"/>
      <w:u w:val="single"/>
    </w:rPr>
  </w:style>
  <w:style w:type="paragraph" w:styleId="Title">
    <w:name w:val="Title"/>
    <w:basedOn w:val="Normal"/>
    <w:link w:val="TitleChar"/>
    <w:qFormat/>
    <w:rsid w:val="00117CA7"/>
    <w:pPr>
      <w:jc w:val="center"/>
    </w:pPr>
    <w:rPr>
      <w:b/>
      <w:bCs/>
      <w:u w:val="single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7CA7"/>
    <w:rPr>
      <w:rFonts w:ascii="Times New Roman" w:eastAsia="Times New Roman" w:hAnsi="Times New Roman" w:cs="Times New Roman"/>
      <w:b/>
      <w:bCs/>
      <w:u w:val="single"/>
      <w:lang w:val="en-US"/>
    </w:rPr>
  </w:style>
  <w:style w:type="character" w:styleId="PlaceholderText">
    <w:name w:val="Placeholder Text"/>
    <w:basedOn w:val="DefaultParagraphFont"/>
    <w:uiPriority w:val="99"/>
    <w:semiHidden/>
    <w:rsid w:val="00117CA7"/>
    <w:rPr>
      <w:color w:val="808080"/>
    </w:rPr>
  </w:style>
  <w:style w:type="character" w:customStyle="1" w:styleId="grame">
    <w:name w:val="grame"/>
    <w:basedOn w:val="DefaultParagraphFont"/>
    <w:rsid w:val="00117CA7"/>
  </w:style>
  <w:style w:type="character" w:customStyle="1" w:styleId="ListParagraphChar">
    <w:name w:val="List Paragraph Char"/>
    <w:basedOn w:val="DefaultParagraphFont"/>
    <w:link w:val="ListParagraph"/>
    <w:uiPriority w:val="34"/>
    <w:rsid w:val="00117CA7"/>
  </w:style>
  <w:style w:type="character" w:customStyle="1" w:styleId="normaltextrun">
    <w:name w:val="normaltextrun"/>
    <w:rsid w:val="00117CA7"/>
  </w:style>
  <w:style w:type="paragraph" w:customStyle="1" w:styleId="ImageDescription">
    <w:name w:val="Image Description"/>
    <w:basedOn w:val="ListParagraph"/>
    <w:link w:val="ImageDescriptionChar"/>
    <w:qFormat/>
    <w:rsid w:val="00117CA7"/>
    <w:pPr>
      <w:ind w:left="0"/>
      <w:jc w:val="center"/>
    </w:pPr>
    <w:rPr>
      <w:rFonts w:ascii="Times New Roman" w:eastAsia="Times New Roman" w:hAnsi="Times New Roman" w:cs="Times New Roman"/>
      <w:u w:val="single"/>
      <w:lang w:val="en-GB"/>
    </w:rPr>
  </w:style>
  <w:style w:type="character" w:customStyle="1" w:styleId="ImageDescriptionChar">
    <w:name w:val="Image Description Char"/>
    <w:basedOn w:val="ListParagraphChar"/>
    <w:link w:val="ImageDescription"/>
    <w:rsid w:val="00117CA7"/>
    <w:rPr>
      <w:rFonts w:ascii="Times New Roman" w:eastAsia="Times New Roman" w:hAnsi="Times New Roman" w:cs="Times New Roman"/>
      <w:u w:val="single"/>
      <w:lang w:val="en-GB"/>
    </w:rPr>
  </w:style>
  <w:style w:type="character" w:customStyle="1" w:styleId="apple-tab-span">
    <w:name w:val="apple-tab-span"/>
    <w:basedOn w:val="DefaultParagraphFont"/>
    <w:rsid w:val="00117CA7"/>
  </w:style>
  <w:style w:type="paragraph" w:customStyle="1" w:styleId="Standard">
    <w:name w:val="Standard"/>
    <w:rsid w:val="00117CA7"/>
    <w:pPr>
      <w:suppressAutoHyphens/>
      <w:autoSpaceDN w:val="0"/>
    </w:pPr>
    <w:rPr>
      <w:rFonts w:ascii="Times New Roman" w:hAnsi="Times New Roman" w:cs="Times New Roman"/>
      <w:kern w:val="3"/>
      <w:sz w:val="28"/>
      <w:szCs w:val="20"/>
      <w:lang w:val="en-GB" w:eastAsia="en-SG"/>
    </w:rPr>
  </w:style>
  <w:style w:type="paragraph" w:customStyle="1" w:styleId="TableContents">
    <w:name w:val="Table Contents"/>
    <w:basedOn w:val="Standard"/>
    <w:rsid w:val="00117CA7"/>
    <w:pPr>
      <w:suppressLineNumbers/>
    </w:pPr>
  </w:style>
  <w:style w:type="paragraph" w:customStyle="1" w:styleId="Standarduser">
    <w:name w:val="Standard (user)"/>
    <w:rsid w:val="00117CA7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5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7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6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7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10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6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087E1E-F2A6-E14C-A51C-31FCDBB37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ny Alexander Wilhelm</dc:creator>
  <cp:keywords/>
  <dc:description/>
  <cp:lastModifiedBy>Alexander Gorny</cp:lastModifiedBy>
  <cp:revision>4</cp:revision>
  <dcterms:created xsi:type="dcterms:W3CDTF">2021-10-22T21:04:00Z</dcterms:created>
  <dcterms:modified xsi:type="dcterms:W3CDTF">2021-11-16T00:13:00Z</dcterms:modified>
</cp:coreProperties>
</file>